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A9F90" w14:textId="09ED3C3C" w:rsidR="00941A70" w:rsidRPr="000F36C7" w:rsidRDefault="00941A70" w:rsidP="000F36C7">
      <w:pPr>
        <w:rPr>
          <w:rFonts w:ascii="Arial" w:hAnsi="Arial" w:cs="Arial"/>
          <w:lang w:val="en-US"/>
        </w:rPr>
      </w:pPr>
      <w:r w:rsidRPr="000F36C7">
        <w:rPr>
          <w:rFonts w:ascii="Arial" w:hAnsi="Arial" w:cs="Arial"/>
          <w:lang w:val="en-US"/>
        </w:rPr>
        <w:t>Supplementary Table 1.</w:t>
      </w:r>
      <w:r w:rsidR="00423137" w:rsidRPr="000F36C7">
        <w:rPr>
          <w:rFonts w:ascii="Arial" w:hAnsi="Arial" w:cs="Arial"/>
          <w:lang w:val="en-US"/>
        </w:rPr>
        <w:t xml:space="preserve"> </w:t>
      </w:r>
      <w:r w:rsidRPr="000F36C7">
        <w:rPr>
          <w:rFonts w:ascii="Arial" w:hAnsi="Arial" w:cs="Arial"/>
          <w:lang w:val="en-US"/>
        </w:rPr>
        <w:t xml:space="preserve"> Results of statistical analysis of Coma Recovery Scale-revised (CRS-R) total and subscale scores in all patients.</w:t>
      </w:r>
      <w:r w:rsidR="00004F83" w:rsidRPr="000F36C7">
        <w:rPr>
          <w:rFonts w:ascii="Arial" w:hAnsi="Arial" w:cs="Arial"/>
          <w:lang w:val="en-US"/>
        </w:rPr>
        <w:t xml:space="preserve"> PRE, on admission; 3M, 3 months after pump implantation; </w:t>
      </w:r>
      <w:proofErr w:type="spellStart"/>
      <w:r w:rsidR="00004F83" w:rsidRPr="000F36C7">
        <w:rPr>
          <w:rFonts w:ascii="Arial" w:hAnsi="Arial" w:cs="Arial"/>
          <w:lang w:val="en-US"/>
        </w:rPr>
        <w:t>6M</w:t>
      </w:r>
      <w:proofErr w:type="spellEnd"/>
      <w:r w:rsidR="00004F83" w:rsidRPr="000F36C7">
        <w:rPr>
          <w:rFonts w:ascii="Arial" w:hAnsi="Arial" w:cs="Arial"/>
          <w:lang w:val="en-US"/>
        </w:rPr>
        <w:t>, 6 months after pump implantation.</w:t>
      </w:r>
    </w:p>
    <w:p w14:paraId="35D83499" w14:textId="77777777" w:rsidR="00941A70" w:rsidRPr="000F36C7" w:rsidRDefault="00941A70" w:rsidP="00941A70">
      <w:pPr>
        <w:spacing w:after="0" w:line="360" w:lineRule="auto"/>
        <w:rPr>
          <w:rFonts w:ascii="Arial" w:hAnsi="Arial" w:cs="Arial"/>
          <w:lang w:val="en-US"/>
        </w:rPr>
      </w:pPr>
    </w:p>
    <w:tbl>
      <w:tblPr>
        <w:tblStyle w:val="Tabellenraster"/>
        <w:tblW w:w="8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2268"/>
        <w:gridCol w:w="2268"/>
      </w:tblGrid>
      <w:tr w:rsidR="000F36C7" w:rsidRPr="000F36C7" w14:paraId="51C0F179" w14:textId="77777777" w:rsidTr="002534C6">
        <w:tc>
          <w:tcPr>
            <w:tcW w:w="2551" w:type="dxa"/>
          </w:tcPr>
          <w:p w14:paraId="4266B0E4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9CF67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Friedman</w:t>
            </w:r>
          </w:p>
        </w:tc>
        <w:tc>
          <w:tcPr>
            <w:tcW w:w="2268" w:type="dxa"/>
          </w:tcPr>
          <w:p w14:paraId="38A812B1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Post-hoc Wilcoxon</w:t>
            </w:r>
          </w:p>
          <w:p w14:paraId="22E1D3AA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PRE – 3M</w:t>
            </w:r>
          </w:p>
        </w:tc>
        <w:tc>
          <w:tcPr>
            <w:tcW w:w="2268" w:type="dxa"/>
          </w:tcPr>
          <w:p w14:paraId="4C81DF8C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Post-hoc Wilcoxon</w:t>
            </w:r>
          </w:p>
          <w:p w14:paraId="2D69DFF1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 xml:space="preserve">3M – </w:t>
            </w:r>
            <w:proofErr w:type="spellStart"/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6M</w:t>
            </w:r>
            <w:proofErr w:type="spellEnd"/>
          </w:p>
        </w:tc>
      </w:tr>
      <w:tr w:rsidR="000F36C7" w:rsidRPr="000F36C7" w14:paraId="0DE0F8F7" w14:textId="77777777" w:rsidTr="002534C6">
        <w:tc>
          <w:tcPr>
            <w:tcW w:w="2551" w:type="dxa"/>
          </w:tcPr>
          <w:p w14:paraId="71FC8F63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</w:tcPr>
          <w:p w14:paraId="0115C068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</w:tcPr>
          <w:p w14:paraId="3A82F793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</w:tcPr>
          <w:p w14:paraId="4D60992C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0F36C7" w:rsidRPr="000F36C7" w14:paraId="5C35E0A7" w14:textId="77777777" w:rsidTr="002534C6">
        <w:tc>
          <w:tcPr>
            <w:tcW w:w="2551" w:type="dxa"/>
            <w:tcBorders>
              <w:top w:val="single" w:sz="4" w:space="0" w:color="auto"/>
            </w:tcBorders>
          </w:tcPr>
          <w:p w14:paraId="0ABBD641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1729C4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AA4037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6E22B2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0F36C7" w:rsidRPr="000F36C7" w14:paraId="35960E3F" w14:textId="77777777" w:rsidTr="002534C6">
        <w:tc>
          <w:tcPr>
            <w:tcW w:w="2551" w:type="dxa"/>
            <w:vAlign w:val="center"/>
          </w:tcPr>
          <w:p w14:paraId="19F84647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total score</w:t>
            </w:r>
          </w:p>
        </w:tc>
        <w:tc>
          <w:tcPr>
            <w:tcW w:w="1701" w:type="dxa"/>
          </w:tcPr>
          <w:p w14:paraId="64ACE2F0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578B068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0B862DC1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</w:tr>
      <w:tr w:rsidR="000F36C7" w:rsidRPr="000F36C7" w14:paraId="24D584C3" w14:textId="77777777" w:rsidTr="002534C6">
        <w:tc>
          <w:tcPr>
            <w:tcW w:w="2551" w:type="dxa"/>
          </w:tcPr>
          <w:p w14:paraId="58AD4527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42C0D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DEC992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8BC249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F36C7" w:rsidRPr="000F36C7" w14:paraId="7DBD108B" w14:textId="77777777" w:rsidTr="002534C6">
        <w:tc>
          <w:tcPr>
            <w:tcW w:w="2551" w:type="dxa"/>
            <w:vAlign w:val="center"/>
          </w:tcPr>
          <w:p w14:paraId="2E52EBA2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auditory</w:t>
            </w:r>
          </w:p>
        </w:tc>
        <w:tc>
          <w:tcPr>
            <w:tcW w:w="1701" w:type="dxa"/>
          </w:tcPr>
          <w:p w14:paraId="3E266192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6179EEF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1DD133CD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1</w:t>
            </w:r>
          </w:p>
        </w:tc>
      </w:tr>
      <w:tr w:rsidR="000F36C7" w:rsidRPr="000F36C7" w14:paraId="14F2E038" w14:textId="77777777" w:rsidTr="002534C6">
        <w:tc>
          <w:tcPr>
            <w:tcW w:w="2551" w:type="dxa"/>
            <w:vAlign w:val="center"/>
          </w:tcPr>
          <w:p w14:paraId="593092DD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visual</w:t>
            </w:r>
          </w:p>
        </w:tc>
        <w:tc>
          <w:tcPr>
            <w:tcW w:w="1701" w:type="dxa"/>
          </w:tcPr>
          <w:p w14:paraId="377F178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21B77250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15A924BB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3</w:t>
            </w:r>
          </w:p>
        </w:tc>
      </w:tr>
      <w:tr w:rsidR="000F36C7" w:rsidRPr="000F36C7" w14:paraId="53A1B499" w14:textId="77777777" w:rsidTr="002534C6">
        <w:tc>
          <w:tcPr>
            <w:tcW w:w="2551" w:type="dxa"/>
            <w:vAlign w:val="center"/>
          </w:tcPr>
          <w:p w14:paraId="4490865B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motor</w:t>
            </w:r>
          </w:p>
        </w:tc>
        <w:tc>
          <w:tcPr>
            <w:tcW w:w="1701" w:type="dxa"/>
          </w:tcPr>
          <w:p w14:paraId="777F2BD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64C2E98B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24866A1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11</w:t>
            </w:r>
          </w:p>
        </w:tc>
      </w:tr>
      <w:tr w:rsidR="000F36C7" w:rsidRPr="000F36C7" w14:paraId="5CF93A9A" w14:textId="77777777" w:rsidTr="002534C6">
        <w:tc>
          <w:tcPr>
            <w:tcW w:w="2551" w:type="dxa"/>
            <w:vAlign w:val="center"/>
          </w:tcPr>
          <w:p w14:paraId="7D9A3828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 xml:space="preserve">CRS-R </w:t>
            </w:r>
            <w:proofErr w:type="spellStart"/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oromotor</w:t>
            </w:r>
            <w:proofErr w:type="spellEnd"/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/verbal</w:t>
            </w:r>
          </w:p>
        </w:tc>
        <w:tc>
          <w:tcPr>
            <w:tcW w:w="1701" w:type="dxa"/>
          </w:tcPr>
          <w:p w14:paraId="206949EC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0245B216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46CDB72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46</w:t>
            </w:r>
          </w:p>
        </w:tc>
      </w:tr>
      <w:tr w:rsidR="000F36C7" w:rsidRPr="000F36C7" w14:paraId="49A9B783" w14:textId="77777777" w:rsidTr="002534C6">
        <w:trPr>
          <w:trHeight w:val="70"/>
        </w:trPr>
        <w:tc>
          <w:tcPr>
            <w:tcW w:w="2551" w:type="dxa"/>
            <w:vAlign w:val="center"/>
          </w:tcPr>
          <w:p w14:paraId="6049FD16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communication</w:t>
            </w:r>
          </w:p>
        </w:tc>
        <w:tc>
          <w:tcPr>
            <w:tcW w:w="1701" w:type="dxa"/>
          </w:tcPr>
          <w:p w14:paraId="117F185A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53D5E2A0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7</w:t>
            </w:r>
          </w:p>
        </w:tc>
        <w:tc>
          <w:tcPr>
            <w:tcW w:w="2268" w:type="dxa"/>
          </w:tcPr>
          <w:p w14:paraId="4F63FB3A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0F36C7" w:rsidRPr="000F36C7" w14:paraId="2C99D0B5" w14:textId="77777777" w:rsidTr="002534C6">
        <w:tc>
          <w:tcPr>
            <w:tcW w:w="2551" w:type="dxa"/>
            <w:vAlign w:val="center"/>
          </w:tcPr>
          <w:p w14:paraId="0EF1F575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CRS-R arousal</w:t>
            </w:r>
          </w:p>
        </w:tc>
        <w:tc>
          <w:tcPr>
            <w:tcW w:w="1701" w:type="dxa"/>
          </w:tcPr>
          <w:p w14:paraId="73624D50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.000</w:t>
            </w:r>
          </w:p>
        </w:tc>
        <w:tc>
          <w:tcPr>
            <w:tcW w:w="2268" w:type="dxa"/>
          </w:tcPr>
          <w:p w14:paraId="1D3CDEAA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0F36C7">
              <w:rPr>
                <w:rFonts w:ascii="Arial" w:hAnsi="Arial" w:cs="Arial"/>
                <w:b/>
                <w:sz w:val="20"/>
                <w:szCs w:val="20"/>
                <w:lang w:val="en-US"/>
              </w:rPr>
              <w:t>000</w:t>
            </w:r>
          </w:p>
        </w:tc>
        <w:tc>
          <w:tcPr>
            <w:tcW w:w="2268" w:type="dxa"/>
          </w:tcPr>
          <w:p w14:paraId="4336E91D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F36C7">
              <w:rPr>
                <w:rFonts w:ascii="Arial" w:hAnsi="Arial" w:cs="Arial"/>
                <w:sz w:val="20"/>
                <w:szCs w:val="20"/>
                <w:lang w:val="en-US"/>
              </w:rPr>
              <w:t>.317</w:t>
            </w:r>
          </w:p>
        </w:tc>
      </w:tr>
      <w:tr w:rsidR="000F36C7" w:rsidRPr="000F36C7" w14:paraId="39A59635" w14:textId="77777777" w:rsidTr="002534C6">
        <w:tc>
          <w:tcPr>
            <w:tcW w:w="2551" w:type="dxa"/>
            <w:tcBorders>
              <w:bottom w:val="single" w:sz="4" w:space="0" w:color="auto"/>
            </w:tcBorders>
          </w:tcPr>
          <w:p w14:paraId="23E87B0F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C5B6FB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098E6E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A9E43C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  <w:tr w:rsidR="00941A70" w:rsidRPr="000F36C7" w14:paraId="0F588F69" w14:textId="77777777" w:rsidTr="002534C6">
        <w:tc>
          <w:tcPr>
            <w:tcW w:w="2551" w:type="dxa"/>
          </w:tcPr>
          <w:p w14:paraId="208042E0" w14:textId="77777777" w:rsidR="00941A70" w:rsidRPr="000F36C7" w:rsidRDefault="00941A70" w:rsidP="002534C6">
            <w:pPr>
              <w:spacing w:after="0" w:line="360" w:lineRule="auto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</w:tcPr>
          <w:p w14:paraId="73925A1F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</w:tcPr>
          <w:p w14:paraId="509853CB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2268" w:type="dxa"/>
          </w:tcPr>
          <w:p w14:paraId="7ED36863" w14:textId="77777777" w:rsidR="00941A70" w:rsidRPr="000F36C7" w:rsidRDefault="00941A70" w:rsidP="002534C6">
            <w:pPr>
              <w:spacing w:after="0" w:line="360" w:lineRule="auto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</w:p>
        </w:tc>
      </w:tr>
    </w:tbl>
    <w:p w14:paraId="538262EB" w14:textId="77777777" w:rsidR="00941A70" w:rsidRPr="000F36C7" w:rsidRDefault="00941A70" w:rsidP="00941A70">
      <w:pPr>
        <w:spacing w:after="0" w:line="240" w:lineRule="auto"/>
      </w:pPr>
    </w:p>
    <w:sectPr w:rsidR="00941A70" w:rsidRPr="000F36C7" w:rsidSect="000F3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C5DB9"/>
    <w:multiLevelType w:val="hybridMultilevel"/>
    <w:tmpl w:val="6598EB1E"/>
    <w:lvl w:ilvl="0" w:tplc="0407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568E3"/>
    <w:multiLevelType w:val="hybridMultilevel"/>
    <w:tmpl w:val="3E467DE8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E6234"/>
    <w:multiLevelType w:val="hybridMultilevel"/>
    <w:tmpl w:val="AF1C6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66D3"/>
    <w:multiLevelType w:val="hybridMultilevel"/>
    <w:tmpl w:val="91062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35247"/>
    <w:multiLevelType w:val="hybridMultilevel"/>
    <w:tmpl w:val="6CA677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155FB"/>
    <w:multiLevelType w:val="hybridMultilevel"/>
    <w:tmpl w:val="52F885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01BA5"/>
    <w:multiLevelType w:val="hybridMultilevel"/>
    <w:tmpl w:val="6F905934"/>
    <w:lvl w:ilvl="0" w:tplc="0407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F09B5"/>
    <w:multiLevelType w:val="hybridMultilevel"/>
    <w:tmpl w:val="110686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C0AF4"/>
    <w:multiLevelType w:val="multilevel"/>
    <w:tmpl w:val="B166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783F56"/>
    <w:multiLevelType w:val="hybridMultilevel"/>
    <w:tmpl w:val="BCB6115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8E5"/>
    <w:multiLevelType w:val="multilevel"/>
    <w:tmpl w:val="288CE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824E09"/>
    <w:multiLevelType w:val="hybridMultilevel"/>
    <w:tmpl w:val="75B28E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rehabilitation Neural Repa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ee9xar0zfwne5vxovtv9wpdd0fafswrd9&quot;&gt;MARKUS&lt;record-ids&gt;&lt;item&gt;329&lt;/item&gt;&lt;item&gt;334&lt;/item&gt;&lt;item&gt;342&lt;/item&gt;&lt;item&gt;1635&lt;/item&gt;&lt;item&gt;2802&lt;/item&gt;&lt;item&gt;3768&lt;/item&gt;&lt;item&gt;3878&lt;/item&gt;&lt;item&gt;3925&lt;/item&gt;&lt;item&gt;8793&lt;/item&gt;&lt;item&gt;9589&lt;/item&gt;&lt;item&gt;10424&lt;/item&gt;&lt;item&gt;11665&lt;/item&gt;&lt;item&gt;11777&lt;/item&gt;&lt;item&gt;13939&lt;/item&gt;&lt;item&gt;14445&lt;/item&gt;&lt;item&gt;14696&lt;/item&gt;&lt;item&gt;15024&lt;/item&gt;&lt;item&gt;15396&lt;/item&gt;&lt;item&gt;15550&lt;/item&gt;&lt;item&gt;15711&lt;/item&gt;&lt;item&gt;15722&lt;/item&gt;&lt;item&gt;15898&lt;/item&gt;&lt;item&gt;15987&lt;/item&gt;&lt;item&gt;15990&lt;/item&gt;&lt;item&gt;15991&lt;/item&gt;&lt;item&gt;16200&lt;/item&gt;&lt;item&gt;16652&lt;/item&gt;&lt;item&gt;16844&lt;/item&gt;&lt;item&gt;16876&lt;/item&gt;&lt;item&gt;16983&lt;/item&gt;&lt;item&gt;17143&lt;/item&gt;&lt;item&gt;17242&lt;/item&gt;&lt;item&gt;17462&lt;/item&gt;&lt;item&gt;17632&lt;/item&gt;&lt;item&gt;17651&lt;/item&gt;&lt;item&gt;17708&lt;/item&gt;&lt;item&gt;18128&lt;/item&gt;&lt;item&gt;19642&lt;/item&gt;&lt;item&gt;20149&lt;/item&gt;&lt;item&gt;20273&lt;/item&gt;&lt;item&gt;20450&lt;/item&gt;&lt;item&gt;20510&lt;/item&gt;&lt;item&gt;20921&lt;/item&gt;&lt;item&gt;21235&lt;/item&gt;&lt;item&gt;21257&lt;/item&gt;&lt;item&gt;21315&lt;/item&gt;&lt;item&gt;21324&lt;/item&gt;&lt;item&gt;21752&lt;/item&gt;&lt;item&gt;22238&lt;/item&gt;&lt;item&gt;22312&lt;/item&gt;&lt;item&gt;22327&lt;/item&gt;&lt;item&gt;22382&lt;/item&gt;&lt;item&gt;22383&lt;/item&gt;&lt;item&gt;22384&lt;/item&gt;&lt;item&gt;22387&lt;/item&gt;&lt;item&gt;22389&lt;/item&gt;&lt;item&gt;22390&lt;/item&gt;&lt;item&gt;22393&lt;/item&gt;&lt;item&gt;22410&lt;/item&gt;&lt;item&gt;22414&lt;/item&gt;&lt;item&gt;22427&lt;/item&gt;&lt;item&gt;22436&lt;/item&gt;&lt;item&gt;22439&lt;/item&gt;&lt;item&gt;22452&lt;/item&gt;&lt;item&gt;22629&lt;/item&gt;&lt;item&gt;22671&lt;/item&gt;&lt;/record-ids&gt;&lt;/item&gt;&lt;/Libraries&gt;"/>
  </w:docVars>
  <w:rsids>
    <w:rsidRoot w:val="002E55A6"/>
    <w:rsid w:val="000029A3"/>
    <w:rsid w:val="000029D2"/>
    <w:rsid w:val="00002D7B"/>
    <w:rsid w:val="00004F0C"/>
    <w:rsid w:val="00004F83"/>
    <w:rsid w:val="00005CC6"/>
    <w:rsid w:val="0001028D"/>
    <w:rsid w:val="00012B32"/>
    <w:rsid w:val="00016BED"/>
    <w:rsid w:val="00027660"/>
    <w:rsid w:val="0003536F"/>
    <w:rsid w:val="00035CB2"/>
    <w:rsid w:val="00044C16"/>
    <w:rsid w:val="00044F2D"/>
    <w:rsid w:val="00046092"/>
    <w:rsid w:val="00050317"/>
    <w:rsid w:val="00054DAF"/>
    <w:rsid w:val="00055A06"/>
    <w:rsid w:val="00060673"/>
    <w:rsid w:val="00060FC2"/>
    <w:rsid w:val="000639AB"/>
    <w:rsid w:val="00065791"/>
    <w:rsid w:val="00066C00"/>
    <w:rsid w:val="0007086E"/>
    <w:rsid w:val="00071A60"/>
    <w:rsid w:val="00071A97"/>
    <w:rsid w:val="00071EAB"/>
    <w:rsid w:val="0007384C"/>
    <w:rsid w:val="00076615"/>
    <w:rsid w:val="000803C3"/>
    <w:rsid w:val="00084FB3"/>
    <w:rsid w:val="000850AA"/>
    <w:rsid w:val="000916B2"/>
    <w:rsid w:val="00093C42"/>
    <w:rsid w:val="000A6F80"/>
    <w:rsid w:val="000B4E39"/>
    <w:rsid w:val="000B56BA"/>
    <w:rsid w:val="000B5787"/>
    <w:rsid w:val="000B57C8"/>
    <w:rsid w:val="000B7294"/>
    <w:rsid w:val="000B76F9"/>
    <w:rsid w:val="000C0A2C"/>
    <w:rsid w:val="000C26F8"/>
    <w:rsid w:val="000C2FDE"/>
    <w:rsid w:val="000C4AE3"/>
    <w:rsid w:val="000C68B9"/>
    <w:rsid w:val="000C70DE"/>
    <w:rsid w:val="000D06D4"/>
    <w:rsid w:val="000D0AD6"/>
    <w:rsid w:val="000D1454"/>
    <w:rsid w:val="000D1F4D"/>
    <w:rsid w:val="000D5F58"/>
    <w:rsid w:val="000D678B"/>
    <w:rsid w:val="000E05AE"/>
    <w:rsid w:val="000E12DE"/>
    <w:rsid w:val="000E1DD8"/>
    <w:rsid w:val="000E3230"/>
    <w:rsid w:val="000E3A0F"/>
    <w:rsid w:val="000E437F"/>
    <w:rsid w:val="000E6084"/>
    <w:rsid w:val="000E66C1"/>
    <w:rsid w:val="000F36C7"/>
    <w:rsid w:val="000F4DBF"/>
    <w:rsid w:val="001026E5"/>
    <w:rsid w:val="00111286"/>
    <w:rsid w:val="00115241"/>
    <w:rsid w:val="00116223"/>
    <w:rsid w:val="0011685B"/>
    <w:rsid w:val="001219F1"/>
    <w:rsid w:val="00123140"/>
    <w:rsid w:val="0012434A"/>
    <w:rsid w:val="00127AD6"/>
    <w:rsid w:val="0013016C"/>
    <w:rsid w:val="00131105"/>
    <w:rsid w:val="00131166"/>
    <w:rsid w:val="00133957"/>
    <w:rsid w:val="00137D8B"/>
    <w:rsid w:val="001422CB"/>
    <w:rsid w:val="001441F8"/>
    <w:rsid w:val="00146CA0"/>
    <w:rsid w:val="00153F92"/>
    <w:rsid w:val="00154854"/>
    <w:rsid w:val="00154DEA"/>
    <w:rsid w:val="0015568F"/>
    <w:rsid w:val="00155D50"/>
    <w:rsid w:val="001607E9"/>
    <w:rsid w:val="001633DA"/>
    <w:rsid w:val="00164A57"/>
    <w:rsid w:val="0016507F"/>
    <w:rsid w:val="00166D59"/>
    <w:rsid w:val="001738D9"/>
    <w:rsid w:val="00186523"/>
    <w:rsid w:val="00187457"/>
    <w:rsid w:val="001A0DE6"/>
    <w:rsid w:val="001A3CE5"/>
    <w:rsid w:val="001A44B5"/>
    <w:rsid w:val="001A514F"/>
    <w:rsid w:val="001A5F5A"/>
    <w:rsid w:val="001A78D7"/>
    <w:rsid w:val="001B0E41"/>
    <w:rsid w:val="001B181D"/>
    <w:rsid w:val="001C1239"/>
    <w:rsid w:val="001C13F4"/>
    <w:rsid w:val="001C2870"/>
    <w:rsid w:val="001C372C"/>
    <w:rsid w:val="001C5591"/>
    <w:rsid w:val="001D6689"/>
    <w:rsid w:val="001E2ED8"/>
    <w:rsid w:val="001E535B"/>
    <w:rsid w:val="001E6157"/>
    <w:rsid w:val="001E6585"/>
    <w:rsid w:val="001F47C9"/>
    <w:rsid w:val="00202BEC"/>
    <w:rsid w:val="002045F2"/>
    <w:rsid w:val="00212EB1"/>
    <w:rsid w:val="0021640F"/>
    <w:rsid w:val="002201EE"/>
    <w:rsid w:val="002225A1"/>
    <w:rsid w:val="002274B5"/>
    <w:rsid w:val="00227DBA"/>
    <w:rsid w:val="002305DE"/>
    <w:rsid w:val="00232265"/>
    <w:rsid w:val="002338EC"/>
    <w:rsid w:val="0023483F"/>
    <w:rsid w:val="0023550E"/>
    <w:rsid w:val="0023560F"/>
    <w:rsid w:val="00237B3F"/>
    <w:rsid w:val="0024614C"/>
    <w:rsid w:val="00246526"/>
    <w:rsid w:val="00247EB8"/>
    <w:rsid w:val="002534C6"/>
    <w:rsid w:val="00260084"/>
    <w:rsid w:val="002644CB"/>
    <w:rsid w:val="00270034"/>
    <w:rsid w:val="00275F00"/>
    <w:rsid w:val="00283D15"/>
    <w:rsid w:val="002855A8"/>
    <w:rsid w:val="00286B16"/>
    <w:rsid w:val="00292E6D"/>
    <w:rsid w:val="002963AD"/>
    <w:rsid w:val="00296B17"/>
    <w:rsid w:val="00296F5F"/>
    <w:rsid w:val="00297D8A"/>
    <w:rsid w:val="002B423B"/>
    <w:rsid w:val="002B54FE"/>
    <w:rsid w:val="002B5735"/>
    <w:rsid w:val="002B7620"/>
    <w:rsid w:val="002B7D9E"/>
    <w:rsid w:val="002C027C"/>
    <w:rsid w:val="002C2C58"/>
    <w:rsid w:val="002D2A84"/>
    <w:rsid w:val="002D4470"/>
    <w:rsid w:val="002D4FBB"/>
    <w:rsid w:val="002D6436"/>
    <w:rsid w:val="002E27D6"/>
    <w:rsid w:val="002E55A6"/>
    <w:rsid w:val="002E5BFE"/>
    <w:rsid w:val="002E6962"/>
    <w:rsid w:val="002E6FDB"/>
    <w:rsid w:val="002F2F77"/>
    <w:rsid w:val="002F54F4"/>
    <w:rsid w:val="002F60B3"/>
    <w:rsid w:val="00301734"/>
    <w:rsid w:val="00301EAD"/>
    <w:rsid w:val="003067AD"/>
    <w:rsid w:val="00314026"/>
    <w:rsid w:val="00317A95"/>
    <w:rsid w:val="00323376"/>
    <w:rsid w:val="003277D7"/>
    <w:rsid w:val="003344AB"/>
    <w:rsid w:val="0034185C"/>
    <w:rsid w:val="00344DED"/>
    <w:rsid w:val="00346275"/>
    <w:rsid w:val="00351653"/>
    <w:rsid w:val="00351AA8"/>
    <w:rsid w:val="00355B50"/>
    <w:rsid w:val="00355E69"/>
    <w:rsid w:val="00357519"/>
    <w:rsid w:val="0036292B"/>
    <w:rsid w:val="003676BC"/>
    <w:rsid w:val="003706F5"/>
    <w:rsid w:val="00373040"/>
    <w:rsid w:val="00375140"/>
    <w:rsid w:val="00377497"/>
    <w:rsid w:val="0039743E"/>
    <w:rsid w:val="003A0F70"/>
    <w:rsid w:val="003A17A3"/>
    <w:rsid w:val="003A28AE"/>
    <w:rsid w:val="003A2C4E"/>
    <w:rsid w:val="003A3503"/>
    <w:rsid w:val="003A4FA8"/>
    <w:rsid w:val="003A5B48"/>
    <w:rsid w:val="003B02C9"/>
    <w:rsid w:val="003B057E"/>
    <w:rsid w:val="003C4436"/>
    <w:rsid w:val="003C6E78"/>
    <w:rsid w:val="003D0245"/>
    <w:rsid w:val="003D10DD"/>
    <w:rsid w:val="003D57BA"/>
    <w:rsid w:val="003D6F12"/>
    <w:rsid w:val="003D7A21"/>
    <w:rsid w:val="003E1A99"/>
    <w:rsid w:val="003E57C3"/>
    <w:rsid w:val="003E6483"/>
    <w:rsid w:val="003F08DB"/>
    <w:rsid w:val="004029E9"/>
    <w:rsid w:val="0040415A"/>
    <w:rsid w:val="004062E2"/>
    <w:rsid w:val="00407E87"/>
    <w:rsid w:val="00410038"/>
    <w:rsid w:val="004127B1"/>
    <w:rsid w:val="004156C5"/>
    <w:rsid w:val="0041598C"/>
    <w:rsid w:val="00415FEF"/>
    <w:rsid w:val="00423137"/>
    <w:rsid w:val="0042479F"/>
    <w:rsid w:val="00425340"/>
    <w:rsid w:val="00427BCF"/>
    <w:rsid w:val="004346DC"/>
    <w:rsid w:val="00436403"/>
    <w:rsid w:val="004425BC"/>
    <w:rsid w:val="00446E45"/>
    <w:rsid w:val="00450269"/>
    <w:rsid w:val="00455860"/>
    <w:rsid w:val="00455BCF"/>
    <w:rsid w:val="00463489"/>
    <w:rsid w:val="004647A9"/>
    <w:rsid w:val="00464BBD"/>
    <w:rsid w:val="0046589D"/>
    <w:rsid w:val="004703F0"/>
    <w:rsid w:val="004721F4"/>
    <w:rsid w:val="00477C87"/>
    <w:rsid w:val="00480100"/>
    <w:rsid w:val="00485440"/>
    <w:rsid w:val="0048693D"/>
    <w:rsid w:val="00490512"/>
    <w:rsid w:val="00491390"/>
    <w:rsid w:val="00497428"/>
    <w:rsid w:val="004978F6"/>
    <w:rsid w:val="004B053C"/>
    <w:rsid w:val="004B1009"/>
    <w:rsid w:val="004B21D2"/>
    <w:rsid w:val="004C1E8D"/>
    <w:rsid w:val="004C344A"/>
    <w:rsid w:val="004C5452"/>
    <w:rsid w:val="004C6070"/>
    <w:rsid w:val="004D34F7"/>
    <w:rsid w:val="004D4D6D"/>
    <w:rsid w:val="004E26A6"/>
    <w:rsid w:val="004E5294"/>
    <w:rsid w:val="004E551D"/>
    <w:rsid w:val="004F0917"/>
    <w:rsid w:val="004F0F08"/>
    <w:rsid w:val="004F255C"/>
    <w:rsid w:val="004F6BE5"/>
    <w:rsid w:val="004F6F42"/>
    <w:rsid w:val="004F7724"/>
    <w:rsid w:val="005024D6"/>
    <w:rsid w:val="00505741"/>
    <w:rsid w:val="005105EC"/>
    <w:rsid w:val="005132EF"/>
    <w:rsid w:val="00515077"/>
    <w:rsid w:val="00516F27"/>
    <w:rsid w:val="00517E8E"/>
    <w:rsid w:val="00520023"/>
    <w:rsid w:val="00524775"/>
    <w:rsid w:val="0054065B"/>
    <w:rsid w:val="00544C77"/>
    <w:rsid w:val="00544EF5"/>
    <w:rsid w:val="005452B5"/>
    <w:rsid w:val="00546AC9"/>
    <w:rsid w:val="00547D59"/>
    <w:rsid w:val="0055032F"/>
    <w:rsid w:val="005638EB"/>
    <w:rsid w:val="005725B7"/>
    <w:rsid w:val="00581280"/>
    <w:rsid w:val="00584C69"/>
    <w:rsid w:val="005854A5"/>
    <w:rsid w:val="00585CD0"/>
    <w:rsid w:val="00587720"/>
    <w:rsid w:val="005A61F1"/>
    <w:rsid w:val="005B1FE1"/>
    <w:rsid w:val="005B69FD"/>
    <w:rsid w:val="005C25FC"/>
    <w:rsid w:val="005C4AE9"/>
    <w:rsid w:val="005C6FD3"/>
    <w:rsid w:val="005C7488"/>
    <w:rsid w:val="005D4158"/>
    <w:rsid w:val="005D4C53"/>
    <w:rsid w:val="005D4D2E"/>
    <w:rsid w:val="005D69EF"/>
    <w:rsid w:val="005E03AB"/>
    <w:rsid w:val="005E12C7"/>
    <w:rsid w:val="005E4D25"/>
    <w:rsid w:val="005E5016"/>
    <w:rsid w:val="005E5D1E"/>
    <w:rsid w:val="005F6535"/>
    <w:rsid w:val="0060117A"/>
    <w:rsid w:val="00602F3F"/>
    <w:rsid w:val="006033AC"/>
    <w:rsid w:val="00613AD4"/>
    <w:rsid w:val="00614BE9"/>
    <w:rsid w:val="0061590D"/>
    <w:rsid w:val="00617020"/>
    <w:rsid w:val="00620D17"/>
    <w:rsid w:val="006214E6"/>
    <w:rsid w:val="006216C6"/>
    <w:rsid w:val="006234D4"/>
    <w:rsid w:val="00627A35"/>
    <w:rsid w:val="00633E0E"/>
    <w:rsid w:val="00635CFA"/>
    <w:rsid w:val="00637960"/>
    <w:rsid w:val="006435AD"/>
    <w:rsid w:val="0064795D"/>
    <w:rsid w:val="0065044D"/>
    <w:rsid w:val="00653101"/>
    <w:rsid w:val="00654B17"/>
    <w:rsid w:val="00663AED"/>
    <w:rsid w:val="00666893"/>
    <w:rsid w:val="006679C4"/>
    <w:rsid w:val="006762E4"/>
    <w:rsid w:val="006807C7"/>
    <w:rsid w:val="006809E6"/>
    <w:rsid w:val="00681C62"/>
    <w:rsid w:val="006840C2"/>
    <w:rsid w:val="006846C3"/>
    <w:rsid w:val="006852EB"/>
    <w:rsid w:val="006A15F7"/>
    <w:rsid w:val="006A1B34"/>
    <w:rsid w:val="006A66B9"/>
    <w:rsid w:val="006A76B0"/>
    <w:rsid w:val="006A76CF"/>
    <w:rsid w:val="006B3E75"/>
    <w:rsid w:val="006B5AC9"/>
    <w:rsid w:val="006C3F0E"/>
    <w:rsid w:val="006C4E1C"/>
    <w:rsid w:val="006D4790"/>
    <w:rsid w:val="006E11C2"/>
    <w:rsid w:val="006E21DC"/>
    <w:rsid w:val="006E2263"/>
    <w:rsid w:val="006E6157"/>
    <w:rsid w:val="006F363A"/>
    <w:rsid w:val="007048F3"/>
    <w:rsid w:val="00704B78"/>
    <w:rsid w:val="00705EA7"/>
    <w:rsid w:val="0071065B"/>
    <w:rsid w:val="0071260E"/>
    <w:rsid w:val="007139A3"/>
    <w:rsid w:val="007202A4"/>
    <w:rsid w:val="00726C0F"/>
    <w:rsid w:val="00731310"/>
    <w:rsid w:val="007320D4"/>
    <w:rsid w:val="00732AB2"/>
    <w:rsid w:val="007343BE"/>
    <w:rsid w:val="0074190C"/>
    <w:rsid w:val="00741FF6"/>
    <w:rsid w:val="0074631F"/>
    <w:rsid w:val="007531FE"/>
    <w:rsid w:val="00756BED"/>
    <w:rsid w:val="00760DF2"/>
    <w:rsid w:val="007660C6"/>
    <w:rsid w:val="00767CFE"/>
    <w:rsid w:val="00770EBE"/>
    <w:rsid w:val="007720A7"/>
    <w:rsid w:val="007733AE"/>
    <w:rsid w:val="0077556A"/>
    <w:rsid w:val="00775E71"/>
    <w:rsid w:val="0077643A"/>
    <w:rsid w:val="00791635"/>
    <w:rsid w:val="00791F32"/>
    <w:rsid w:val="007936CF"/>
    <w:rsid w:val="00794042"/>
    <w:rsid w:val="007972A9"/>
    <w:rsid w:val="00797B32"/>
    <w:rsid w:val="007A1F9A"/>
    <w:rsid w:val="007A7AB8"/>
    <w:rsid w:val="007B1817"/>
    <w:rsid w:val="007B2DF6"/>
    <w:rsid w:val="007B5734"/>
    <w:rsid w:val="007C1701"/>
    <w:rsid w:val="007C2317"/>
    <w:rsid w:val="007C63F9"/>
    <w:rsid w:val="007C7A8D"/>
    <w:rsid w:val="007D1B8E"/>
    <w:rsid w:val="007D369D"/>
    <w:rsid w:val="007D504C"/>
    <w:rsid w:val="007E0044"/>
    <w:rsid w:val="007E051D"/>
    <w:rsid w:val="007E43AB"/>
    <w:rsid w:val="007E4737"/>
    <w:rsid w:val="007E69F1"/>
    <w:rsid w:val="007F038E"/>
    <w:rsid w:val="007F6004"/>
    <w:rsid w:val="008029DE"/>
    <w:rsid w:val="00814B75"/>
    <w:rsid w:val="0082438B"/>
    <w:rsid w:val="0082617F"/>
    <w:rsid w:val="00830AEA"/>
    <w:rsid w:val="0083439D"/>
    <w:rsid w:val="00844B04"/>
    <w:rsid w:val="00846603"/>
    <w:rsid w:val="00853929"/>
    <w:rsid w:val="0085520C"/>
    <w:rsid w:val="00860AEC"/>
    <w:rsid w:val="00862CF6"/>
    <w:rsid w:val="008631C3"/>
    <w:rsid w:val="00863D28"/>
    <w:rsid w:val="00864690"/>
    <w:rsid w:val="0086716F"/>
    <w:rsid w:val="00873FCB"/>
    <w:rsid w:val="0087480B"/>
    <w:rsid w:val="008759A5"/>
    <w:rsid w:val="00876F65"/>
    <w:rsid w:val="00876F8D"/>
    <w:rsid w:val="00886D4F"/>
    <w:rsid w:val="00887CF4"/>
    <w:rsid w:val="00891139"/>
    <w:rsid w:val="00895E39"/>
    <w:rsid w:val="00895EAA"/>
    <w:rsid w:val="008A0FE3"/>
    <w:rsid w:val="008A57D4"/>
    <w:rsid w:val="008B11EF"/>
    <w:rsid w:val="008B473D"/>
    <w:rsid w:val="008C500B"/>
    <w:rsid w:val="008C6C71"/>
    <w:rsid w:val="008C7D65"/>
    <w:rsid w:val="008D51A0"/>
    <w:rsid w:val="008D54E3"/>
    <w:rsid w:val="008D6F72"/>
    <w:rsid w:val="008E0D48"/>
    <w:rsid w:val="008E1986"/>
    <w:rsid w:val="008E748B"/>
    <w:rsid w:val="008F26C9"/>
    <w:rsid w:val="008F388C"/>
    <w:rsid w:val="00905DC4"/>
    <w:rsid w:val="00911AB9"/>
    <w:rsid w:val="00913B33"/>
    <w:rsid w:val="00914308"/>
    <w:rsid w:val="0091444D"/>
    <w:rsid w:val="009147B9"/>
    <w:rsid w:val="009207D5"/>
    <w:rsid w:val="009242D0"/>
    <w:rsid w:val="00926FDE"/>
    <w:rsid w:val="0092724C"/>
    <w:rsid w:val="009276D1"/>
    <w:rsid w:val="009342CB"/>
    <w:rsid w:val="00934E83"/>
    <w:rsid w:val="0093707F"/>
    <w:rsid w:val="00937A33"/>
    <w:rsid w:val="009408EF"/>
    <w:rsid w:val="00941A70"/>
    <w:rsid w:val="009431D9"/>
    <w:rsid w:val="0094391C"/>
    <w:rsid w:val="009446C4"/>
    <w:rsid w:val="00947C4E"/>
    <w:rsid w:val="00947DBB"/>
    <w:rsid w:val="00951EEE"/>
    <w:rsid w:val="009572E5"/>
    <w:rsid w:val="00957592"/>
    <w:rsid w:val="00964CBE"/>
    <w:rsid w:val="0097057D"/>
    <w:rsid w:val="0097279D"/>
    <w:rsid w:val="00972970"/>
    <w:rsid w:val="0097686B"/>
    <w:rsid w:val="00977D1C"/>
    <w:rsid w:val="00983EBC"/>
    <w:rsid w:val="00986753"/>
    <w:rsid w:val="00986F36"/>
    <w:rsid w:val="00993006"/>
    <w:rsid w:val="009941AD"/>
    <w:rsid w:val="00994DD9"/>
    <w:rsid w:val="00997838"/>
    <w:rsid w:val="009A135E"/>
    <w:rsid w:val="009A1B03"/>
    <w:rsid w:val="009A22F1"/>
    <w:rsid w:val="009B0DB8"/>
    <w:rsid w:val="009B2D8B"/>
    <w:rsid w:val="009B3F6C"/>
    <w:rsid w:val="009C1170"/>
    <w:rsid w:val="009C1976"/>
    <w:rsid w:val="009C2D69"/>
    <w:rsid w:val="009E0E54"/>
    <w:rsid w:val="009E3784"/>
    <w:rsid w:val="009F11F3"/>
    <w:rsid w:val="009F2366"/>
    <w:rsid w:val="009F4B2F"/>
    <w:rsid w:val="009F653D"/>
    <w:rsid w:val="009F69B3"/>
    <w:rsid w:val="00A02DEC"/>
    <w:rsid w:val="00A036D0"/>
    <w:rsid w:val="00A03BA0"/>
    <w:rsid w:val="00A04626"/>
    <w:rsid w:val="00A144A2"/>
    <w:rsid w:val="00A15F76"/>
    <w:rsid w:val="00A171A2"/>
    <w:rsid w:val="00A1759B"/>
    <w:rsid w:val="00A2140F"/>
    <w:rsid w:val="00A37FE4"/>
    <w:rsid w:val="00A40CD6"/>
    <w:rsid w:val="00A4422F"/>
    <w:rsid w:val="00A475C7"/>
    <w:rsid w:val="00A52000"/>
    <w:rsid w:val="00A52B9F"/>
    <w:rsid w:val="00A530C5"/>
    <w:rsid w:val="00A53C43"/>
    <w:rsid w:val="00A541C1"/>
    <w:rsid w:val="00A61217"/>
    <w:rsid w:val="00A625DB"/>
    <w:rsid w:val="00A630B2"/>
    <w:rsid w:val="00A63182"/>
    <w:rsid w:val="00A6726B"/>
    <w:rsid w:val="00A67880"/>
    <w:rsid w:val="00A70FAF"/>
    <w:rsid w:val="00A757A1"/>
    <w:rsid w:val="00A80FA7"/>
    <w:rsid w:val="00A81CE8"/>
    <w:rsid w:val="00A82948"/>
    <w:rsid w:val="00A90EA3"/>
    <w:rsid w:val="00A9597E"/>
    <w:rsid w:val="00A95A83"/>
    <w:rsid w:val="00AA465A"/>
    <w:rsid w:val="00AA6C00"/>
    <w:rsid w:val="00AB08A3"/>
    <w:rsid w:val="00AB1218"/>
    <w:rsid w:val="00AB3059"/>
    <w:rsid w:val="00AB45F3"/>
    <w:rsid w:val="00AB52ED"/>
    <w:rsid w:val="00AB78E5"/>
    <w:rsid w:val="00AB7A1B"/>
    <w:rsid w:val="00AC6C52"/>
    <w:rsid w:val="00AD32BD"/>
    <w:rsid w:val="00AD3D0E"/>
    <w:rsid w:val="00AE095F"/>
    <w:rsid w:val="00AE35E7"/>
    <w:rsid w:val="00AE6B4B"/>
    <w:rsid w:val="00AF3CED"/>
    <w:rsid w:val="00AF4CFC"/>
    <w:rsid w:val="00B03862"/>
    <w:rsid w:val="00B04C39"/>
    <w:rsid w:val="00B050E8"/>
    <w:rsid w:val="00B063BE"/>
    <w:rsid w:val="00B07617"/>
    <w:rsid w:val="00B16D8D"/>
    <w:rsid w:val="00B23966"/>
    <w:rsid w:val="00B270DF"/>
    <w:rsid w:val="00B27795"/>
    <w:rsid w:val="00B30374"/>
    <w:rsid w:val="00B31D99"/>
    <w:rsid w:val="00B35A33"/>
    <w:rsid w:val="00B470DC"/>
    <w:rsid w:val="00B52A60"/>
    <w:rsid w:val="00B669CE"/>
    <w:rsid w:val="00B67ACE"/>
    <w:rsid w:val="00B74389"/>
    <w:rsid w:val="00B74F0B"/>
    <w:rsid w:val="00B81D12"/>
    <w:rsid w:val="00B84D05"/>
    <w:rsid w:val="00B86852"/>
    <w:rsid w:val="00B92461"/>
    <w:rsid w:val="00B93549"/>
    <w:rsid w:val="00B955FB"/>
    <w:rsid w:val="00B95DD4"/>
    <w:rsid w:val="00BA3E66"/>
    <w:rsid w:val="00BB2AA3"/>
    <w:rsid w:val="00BB46F7"/>
    <w:rsid w:val="00BB48FF"/>
    <w:rsid w:val="00BB6AE9"/>
    <w:rsid w:val="00BB6FDD"/>
    <w:rsid w:val="00BC3C1B"/>
    <w:rsid w:val="00BD0214"/>
    <w:rsid w:val="00BD3A0C"/>
    <w:rsid w:val="00BD3C56"/>
    <w:rsid w:val="00BD410F"/>
    <w:rsid w:val="00BD45CE"/>
    <w:rsid w:val="00BD472A"/>
    <w:rsid w:val="00BD4F2D"/>
    <w:rsid w:val="00BD52B2"/>
    <w:rsid w:val="00BE009E"/>
    <w:rsid w:val="00BE0F57"/>
    <w:rsid w:val="00BE2B0E"/>
    <w:rsid w:val="00BE2E3B"/>
    <w:rsid w:val="00BE70B8"/>
    <w:rsid w:val="00C00EC2"/>
    <w:rsid w:val="00C02AC7"/>
    <w:rsid w:val="00C03424"/>
    <w:rsid w:val="00C04F83"/>
    <w:rsid w:val="00C058E8"/>
    <w:rsid w:val="00C115C4"/>
    <w:rsid w:val="00C11AD3"/>
    <w:rsid w:val="00C14EA6"/>
    <w:rsid w:val="00C17367"/>
    <w:rsid w:val="00C20715"/>
    <w:rsid w:val="00C25A21"/>
    <w:rsid w:val="00C30174"/>
    <w:rsid w:val="00C331BC"/>
    <w:rsid w:val="00C36BFB"/>
    <w:rsid w:val="00C41C3E"/>
    <w:rsid w:val="00C41E06"/>
    <w:rsid w:val="00C523F1"/>
    <w:rsid w:val="00C52D59"/>
    <w:rsid w:val="00C54973"/>
    <w:rsid w:val="00C565EF"/>
    <w:rsid w:val="00C570CF"/>
    <w:rsid w:val="00C57160"/>
    <w:rsid w:val="00C627F0"/>
    <w:rsid w:val="00C7090E"/>
    <w:rsid w:val="00C71279"/>
    <w:rsid w:val="00C720E0"/>
    <w:rsid w:val="00C75E3B"/>
    <w:rsid w:val="00C81264"/>
    <w:rsid w:val="00CA32C7"/>
    <w:rsid w:val="00CA6C01"/>
    <w:rsid w:val="00CA6C38"/>
    <w:rsid w:val="00CB0C9C"/>
    <w:rsid w:val="00CB4E5A"/>
    <w:rsid w:val="00CB50D0"/>
    <w:rsid w:val="00CC1AB8"/>
    <w:rsid w:val="00CC6138"/>
    <w:rsid w:val="00CD38F6"/>
    <w:rsid w:val="00CD5B24"/>
    <w:rsid w:val="00CE0DD5"/>
    <w:rsid w:val="00CE2D02"/>
    <w:rsid w:val="00CE34B3"/>
    <w:rsid w:val="00CE716B"/>
    <w:rsid w:val="00CF0162"/>
    <w:rsid w:val="00CF35EA"/>
    <w:rsid w:val="00D0034E"/>
    <w:rsid w:val="00D051AF"/>
    <w:rsid w:val="00D101AC"/>
    <w:rsid w:val="00D13FBD"/>
    <w:rsid w:val="00D141DB"/>
    <w:rsid w:val="00D23F99"/>
    <w:rsid w:val="00D41F3D"/>
    <w:rsid w:val="00D42095"/>
    <w:rsid w:val="00D43D00"/>
    <w:rsid w:val="00D443F1"/>
    <w:rsid w:val="00D463EE"/>
    <w:rsid w:val="00D50776"/>
    <w:rsid w:val="00D56135"/>
    <w:rsid w:val="00D6240C"/>
    <w:rsid w:val="00D648EA"/>
    <w:rsid w:val="00D64D79"/>
    <w:rsid w:val="00D653E2"/>
    <w:rsid w:val="00D664B1"/>
    <w:rsid w:val="00D664ED"/>
    <w:rsid w:val="00D70879"/>
    <w:rsid w:val="00D8109D"/>
    <w:rsid w:val="00D8125C"/>
    <w:rsid w:val="00D824D9"/>
    <w:rsid w:val="00D8592F"/>
    <w:rsid w:val="00D87FC6"/>
    <w:rsid w:val="00D90FDE"/>
    <w:rsid w:val="00D92FB9"/>
    <w:rsid w:val="00D95CD9"/>
    <w:rsid w:val="00D9699D"/>
    <w:rsid w:val="00D9748E"/>
    <w:rsid w:val="00DA0B09"/>
    <w:rsid w:val="00DA1706"/>
    <w:rsid w:val="00DA2B90"/>
    <w:rsid w:val="00DA2BDC"/>
    <w:rsid w:val="00DA7C4F"/>
    <w:rsid w:val="00DB0D66"/>
    <w:rsid w:val="00DB54CA"/>
    <w:rsid w:val="00DC2E6D"/>
    <w:rsid w:val="00DC5EAB"/>
    <w:rsid w:val="00DE2197"/>
    <w:rsid w:val="00DE3E42"/>
    <w:rsid w:val="00DE5489"/>
    <w:rsid w:val="00DE5621"/>
    <w:rsid w:val="00DE71C6"/>
    <w:rsid w:val="00DE74EB"/>
    <w:rsid w:val="00DF3437"/>
    <w:rsid w:val="00DF494C"/>
    <w:rsid w:val="00E00F98"/>
    <w:rsid w:val="00E04695"/>
    <w:rsid w:val="00E100D9"/>
    <w:rsid w:val="00E11B8B"/>
    <w:rsid w:val="00E127BB"/>
    <w:rsid w:val="00E13F5B"/>
    <w:rsid w:val="00E200DD"/>
    <w:rsid w:val="00E2195A"/>
    <w:rsid w:val="00E21967"/>
    <w:rsid w:val="00E25EE4"/>
    <w:rsid w:val="00E26BC3"/>
    <w:rsid w:val="00E26C96"/>
    <w:rsid w:val="00E36A9B"/>
    <w:rsid w:val="00E40529"/>
    <w:rsid w:val="00E409FB"/>
    <w:rsid w:val="00E425FB"/>
    <w:rsid w:val="00E43666"/>
    <w:rsid w:val="00E43886"/>
    <w:rsid w:val="00E448C3"/>
    <w:rsid w:val="00E5665D"/>
    <w:rsid w:val="00E77252"/>
    <w:rsid w:val="00E82EFF"/>
    <w:rsid w:val="00E90247"/>
    <w:rsid w:val="00E90ADD"/>
    <w:rsid w:val="00E921F5"/>
    <w:rsid w:val="00E94553"/>
    <w:rsid w:val="00E950EC"/>
    <w:rsid w:val="00EA07E5"/>
    <w:rsid w:val="00EA32EB"/>
    <w:rsid w:val="00EA5FD9"/>
    <w:rsid w:val="00EC1DBB"/>
    <w:rsid w:val="00EC4C31"/>
    <w:rsid w:val="00EC4FE6"/>
    <w:rsid w:val="00ED055B"/>
    <w:rsid w:val="00ED136F"/>
    <w:rsid w:val="00ED2690"/>
    <w:rsid w:val="00ED4E64"/>
    <w:rsid w:val="00EE22A6"/>
    <w:rsid w:val="00EE47F5"/>
    <w:rsid w:val="00EE59FD"/>
    <w:rsid w:val="00EE5C4C"/>
    <w:rsid w:val="00EE786E"/>
    <w:rsid w:val="00EF01AA"/>
    <w:rsid w:val="00EF1844"/>
    <w:rsid w:val="00EF2C34"/>
    <w:rsid w:val="00EF35EA"/>
    <w:rsid w:val="00EF457B"/>
    <w:rsid w:val="00EF4B00"/>
    <w:rsid w:val="00F02832"/>
    <w:rsid w:val="00F0445A"/>
    <w:rsid w:val="00F06D35"/>
    <w:rsid w:val="00F21727"/>
    <w:rsid w:val="00F2215F"/>
    <w:rsid w:val="00F23C3D"/>
    <w:rsid w:val="00F251DA"/>
    <w:rsid w:val="00F25EF6"/>
    <w:rsid w:val="00F2648D"/>
    <w:rsid w:val="00F2724C"/>
    <w:rsid w:val="00F36CE5"/>
    <w:rsid w:val="00F425AE"/>
    <w:rsid w:val="00F43CD0"/>
    <w:rsid w:val="00F446F2"/>
    <w:rsid w:val="00F558F7"/>
    <w:rsid w:val="00F60351"/>
    <w:rsid w:val="00F60388"/>
    <w:rsid w:val="00F64488"/>
    <w:rsid w:val="00F65378"/>
    <w:rsid w:val="00F675C4"/>
    <w:rsid w:val="00F708F7"/>
    <w:rsid w:val="00F77F6D"/>
    <w:rsid w:val="00F829C1"/>
    <w:rsid w:val="00F86772"/>
    <w:rsid w:val="00F90A10"/>
    <w:rsid w:val="00F96CE5"/>
    <w:rsid w:val="00FA0CAA"/>
    <w:rsid w:val="00FA3A4F"/>
    <w:rsid w:val="00FA73AD"/>
    <w:rsid w:val="00FB1BB9"/>
    <w:rsid w:val="00FB2D29"/>
    <w:rsid w:val="00FB4DA2"/>
    <w:rsid w:val="00FB7B82"/>
    <w:rsid w:val="00FC1830"/>
    <w:rsid w:val="00FC3120"/>
    <w:rsid w:val="00FC7C37"/>
    <w:rsid w:val="00FD0279"/>
    <w:rsid w:val="00FD03EA"/>
    <w:rsid w:val="00FD280B"/>
    <w:rsid w:val="00FD3A86"/>
    <w:rsid w:val="00FD5E24"/>
    <w:rsid w:val="00FD6699"/>
    <w:rsid w:val="00FE0323"/>
    <w:rsid w:val="00FE4580"/>
    <w:rsid w:val="00FE4F7B"/>
    <w:rsid w:val="00FE5E5B"/>
    <w:rsid w:val="00FE63E8"/>
    <w:rsid w:val="00FF5DB2"/>
    <w:rsid w:val="00FF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B474"/>
  <w15:chartTrackingRefBased/>
  <w15:docId w15:val="{E125DCB4-3A4F-498C-B0E1-96147DDB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55A6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55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55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55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55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55A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55A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55A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55A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55A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55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einLeerraum">
    <w:name w:val="No Spacing"/>
    <w:uiPriority w:val="1"/>
    <w:qFormat/>
    <w:rsid w:val="002E55A6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E55A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5A6"/>
    <w:rPr>
      <w:rFonts w:ascii="Tahoma" w:hAnsi="Tahoma" w:cs="Tahoma"/>
      <w:sz w:val="16"/>
      <w:szCs w:val="16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2E55A6"/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E55A6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E55A6"/>
    <w:pPr>
      <w:tabs>
        <w:tab w:val="left" w:pos="567"/>
      </w:tabs>
      <w:spacing w:after="60"/>
      <w:ind w:left="567" w:hanging="567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E55A6"/>
    <w:rPr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E55A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E55A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E55A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55A6"/>
  </w:style>
  <w:style w:type="paragraph" w:styleId="Fuzeile">
    <w:name w:val="footer"/>
    <w:basedOn w:val="Standard"/>
    <w:link w:val="Fu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55A6"/>
  </w:style>
  <w:style w:type="character" w:styleId="Kommentarzeichen">
    <w:name w:val="annotation reference"/>
    <w:basedOn w:val="Absatz-Standardschriftart"/>
    <w:uiPriority w:val="99"/>
    <w:semiHidden/>
    <w:unhideWhenUsed/>
    <w:rsid w:val="002E55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5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5A6"/>
    <w:rPr>
      <w:sz w:val="20"/>
      <w:szCs w:val="20"/>
    </w:rPr>
  </w:style>
  <w:style w:type="table" w:styleId="Tabellenraster">
    <w:name w:val="Table Grid"/>
    <w:basedOn w:val="NormaleTabelle"/>
    <w:uiPriority w:val="59"/>
    <w:rsid w:val="002E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E55A6"/>
    <w:rPr>
      <w:color w:val="0000FF"/>
      <w:u w:val="single"/>
    </w:rPr>
  </w:style>
  <w:style w:type="character" w:customStyle="1" w:styleId="identifier">
    <w:name w:val="identifier"/>
    <w:basedOn w:val="Absatz-Standardschriftart"/>
    <w:rsid w:val="002E55A6"/>
  </w:style>
  <w:style w:type="paragraph" w:styleId="StandardWeb">
    <w:name w:val="Normal (Web)"/>
    <w:basedOn w:val="Standard"/>
    <w:uiPriority w:val="99"/>
    <w:semiHidden/>
    <w:unhideWhenUsed/>
    <w:rsid w:val="002E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E55A6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2E55A6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55A6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5A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5A6"/>
    <w:rPr>
      <w:rFonts w:ascii="Arial" w:hAnsi="Arial" w:cs="Arial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5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5A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5A6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55A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6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D19ED-AFEA-41A3-9394-029FCA88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FLER</dc:creator>
  <cp:keywords/>
  <dc:description/>
  <cp:lastModifiedBy>Markus KOFLER</cp:lastModifiedBy>
  <cp:revision>3</cp:revision>
  <cp:lastPrinted>2022-01-20T13:57:00Z</cp:lastPrinted>
  <dcterms:created xsi:type="dcterms:W3CDTF">2022-01-30T11:34:00Z</dcterms:created>
  <dcterms:modified xsi:type="dcterms:W3CDTF">2022-01-30T12:02:00Z</dcterms:modified>
</cp:coreProperties>
</file>